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pPr w:leftFromText="141" w:rightFromText="141" w:vertAnchor="page" w:horzAnchor="page" w:tblpX="1063" w:tblpY="2602"/>
        <w:tblW w:w="0" w:type="auto"/>
        <w:tblLook w:val="04A0" w:firstRow="1" w:lastRow="0" w:firstColumn="1" w:lastColumn="0" w:noHBand="0" w:noVBand="1"/>
      </w:tblPr>
      <w:tblGrid>
        <w:gridCol w:w="2528"/>
        <w:gridCol w:w="2528"/>
      </w:tblGrid>
      <w:tr w:rsidR="00930674" w14:paraId="0C3D4F0D" w14:textId="77777777" w:rsidTr="002D3B6B">
        <w:trPr>
          <w:trHeight w:val="412"/>
        </w:trPr>
        <w:tc>
          <w:tcPr>
            <w:tcW w:w="2528" w:type="dxa"/>
            <w:shd w:val="clear" w:color="auto" w:fill="auto"/>
          </w:tcPr>
          <w:p w14:paraId="773681B7" w14:textId="77777777" w:rsidR="00930674" w:rsidRDefault="00930674" w:rsidP="002D3B6B">
            <w:r>
              <w:t>Cytokine</w:t>
            </w:r>
          </w:p>
        </w:tc>
        <w:tc>
          <w:tcPr>
            <w:tcW w:w="2528" w:type="dxa"/>
            <w:shd w:val="clear" w:color="auto" w:fill="auto"/>
          </w:tcPr>
          <w:p w14:paraId="011B37EE" w14:textId="77777777" w:rsidR="00930674" w:rsidRDefault="00930674" w:rsidP="002D3B6B">
            <w:r>
              <w:t>p</w:t>
            </w:r>
          </w:p>
        </w:tc>
      </w:tr>
      <w:tr w:rsidR="00930674" w14:paraId="5D0B59AB" w14:textId="77777777" w:rsidTr="002D3B6B">
        <w:tc>
          <w:tcPr>
            <w:tcW w:w="2528" w:type="dxa"/>
            <w:shd w:val="clear" w:color="auto" w:fill="auto"/>
          </w:tcPr>
          <w:p w14:paraId="270E51EF" w14:textId="77777777" w:rsidR="00930674" w:rsidRDefault="00930674" w:rsidP="002D3B6B">
            <w:r>
              <w:t>Eotaxin</w:t>
            </w:r>
          </w:p>
        </w:tc>
        <w:tc>
          <w:tcPr>
            <w:tcW w:w="2528" w:type="dxa"/>
            <w:shd w:val="clear" w:color="auto" w:fill="auto"/>
          </w:tcPr>
          <w:p w14:paraId="6B6A033E" w14:textId="77777777" w:rsidR="00930674" w:rsidRDefault="00930674" w:rsidP="002D3B6B">
            <w:r>
              <w:t>0.09</w:t>
            </w:r>
          </w:p>
        </w:tc>
      </w:tr>
      <w:tr w:rsidR="00930674" w14:paraId="64A4FB61" w14:textId="77777777" w:rsidTr="002D3B6B">
        <w:tc>
          <w:tcPr>
            <w:tcW w:w="2528" w:type="dxa"/>
            <w:shd w:val="clear" w:color="auto" w:fill="auto"/>
          </w:tcPr>
          <w:p w14:paraId="177BEC2F" w14:textId="77777777" w:rsidR="00930674" w:rsidRDefault="00930674" w:rsidP="002D3B6B">
            <w:r>
              <w:t>MCP-1</w:t>
            </w:r>
          </w:p>
        </w:tc>
        <w:tc>
          <w:tcPr>
            <w:tcW w:w="2528" w:type="dxa"/>
            <w:shd w:val="clear" w:color="auto" w:fill="auto"/>
          </w:tcPr>
          <w:p w14:paraId="0820929B" w14:textId="77777777" w:rsidR="00930674" w:rsidRDefault="00930674" w:rsidP="002D3B6B">
            <w:r>
              <w:t>0.002</w:t>
            </w:r>
          </w:p>
        </w:tc>
      </w:tr>
      <w:tr w:rsidR="00930674" w14:paraId="73F52442" w14:textId="77777777" w:rsidTr="002D3B6B">
        <w:tc>
          <w:tcPr>
            <w:tcW w:w="2528" w:type="dxa"/>
            <w:shd w:val="clear" w:color="auto" w:fill="auto"/>
          </w:tcPr>
          <w:p w14:paraId="284CA57C" w14:textId="77777777" w:rsidR="00930674" w:rsidRDefault="00930674" w:rsidP="002D3B6B">
            <w:r>
              <w:t>MCP-4</w:t>
            </w:r>
          </w:p>
        </w:tc>
        <w:tc>
          <w:tcPr>
            <w:tcW w:w="2528" w:type="dxa"/>
            <w:shd w:val="clear" w:color="auto" w:fill="auto"/>
          </w:tcPr>
          <w:p w14:paraId="1F755972" w14:textId="77777777" w:rsidR="00930674" w:rsidRDefault="00930674" w:rsidP="002D3B6B">
            <w:r>
              <w:t>0.002</w:t>
            </w:r>
          </w:p>
        </w:tc>
      </w:tr>
      <w:tr w:rsidR="00930674" w14:paraId="0496722A" w14:textId="77777777" w:rsidTr="002D3B6B">
        <w:tc>
          <w:tcPr>
            <w:tcW w:w="2528" w:type="dxa"/>
            <w:shd w:val="clear" w:color="auto" w:fill="auto"/>
          </w:tcPr>
          <w:p w14:paraId="1E7CDA82" w14:textId="77777777" w:rsidR="00930674" w:rsidRDefault="00930674" w:rsidP="002D3B6B">
            <w:r>
              <w:t>TARC</w:t>
            </w:r>
          </w:p>
        </w:tc>
        <w:tc>
          <w:tcPr>
            <w:tcW w:w="2528" w:type="dxa"/>
            <w:shd w:val="clear" w:color="auto" w:fill="auto"/>
          </w:tcPr>
          <w:p w14:paraId="36D781AC" w14:textId="77777777" w:rsidR="00930674" w:rsidRDefault="00930674" w:rsidP="002D3B6B">
            <w:r>
              <w:t>0.008</w:t>
            </w:r>
          </w:p>
        </w:tc>
      </w:tr>
      <w:tr w:rsidR="00930674" w14:paraId="4304D802" w14:textId="77777777" w:rsidTr="002D3B6B">
        <w:tc>
          <w:tcPr>
            <w:tcW w:w="2528" w:type="dxa"/>
            <w:shd w:val="clear" w:color="auto" w:fill="auto"/>
          </w:tcPr>
          <w:p w14:paraId="1AA65E19" w14:textId="77777777" w:rsidR="00930674" w:rsidRDefault="00930674" w:rsidP="002D3B6B">
            <w:r>
              <w:t>IL-13</w:t>
            </w:r>
          </w:p>
        </w:tc>
        <w:tc>
          <w:tcPr>
            <w:tcW w:w="2528" w:type="dxa"/>
            <w:shd w:val="clear" w:color="auto" w:fill="auto"/>
          </w:tcPr>
          <w:p w14:paraId="7B749854" w14:textId="77777777" w:rsidR="00930674" w:rsidRDefault="00930674" w:rsidP="002D3B6B">
            <w:r>
              <w:t>0.03</w:t>
            </w:r>
          </w:p>
        </w:tc>
      </w:tr>
      <w:tr w:rsidR="00930674" w14:paraId="6FAA483A" w14:textId="77777777" w:rsidTr="002D3B6B">
        <w:tc>
          <w:tcPr>
            <w:tcW w:w="2528" w:type="dxa"/>
            <w:shd w:val="clear" w:color="auto" w:fill="auto"/>
          </w:tcPr>
          <w:p w14:paraId="2BDFAA8E" w14:textId="77777777" w:rsidR="00930674" w:rsidRDefault="00930674" w:rsidP="002D3B6B">
            <w:r>
              <w:t>IL-4</w:t>
            </w:r>
          </w:p>
        </w:tc>
        <w:tc>
          <w:tcPr>
            <w:tcW w:w="2528" w:type="dxa"/>
            <w:shd w:val="clear" w:color="auto" w:fill="auto"/>
          </w:tcPr>
          <w:p w14:paraId="3E9EDDA8" w14:textId="77777777" w:rsidR="00930674" w:rsidRDefault="00930674" w:rsidP="002D3B6B">
            <w:r>
              <w:t>0.07</w:t>
            </w:r>
          </w:p>
        </w:tc>
      </w:tr>
      <w:tr w:rsidR="00930674" w14:paraId="0B4C0E5A" w14:textId="77777777" w:rsidTr="002D3B6B">
        <w:tc>
          <w:tcPr>
            <w:tcW w:w="2528" w:type="dxa"/>
            <w:shd w:val="clear" w:color="auto" w:fill="auto"/>
          </w:tcPr>
          <w:p w14:paraId="72A1BCDF" w14:textId="77777777" w:rsidR="00930674" w:rsidRDefault="00930674" w:rsidP="002D3B6B">
            <w:r>
              <w:t>IL-5</w:t>
            </w:r>
          </w:p>
        </w:tc>
        <w:tc>
          <w:tcPr>
            <w:tcW w:w="2528" w:type="dxa"/>
            <w:shd w:val="clear" w:color="auto" w:fill="auto"/>
          </w:tcPr>
          <w:p w14:paraId="41D7B51E" w14:textId="77777777" w:rsidR="00930674" w:rsidRDefault="00930674" w:rsidP="002D3B6B">
            <w:r>
              <w:t>0.02</w:t>
            </w:r>
          </w:p>
        </w:tc>
      </w:tr>
    </w:tbl>
    <w:p w14:paraId="56735CC8" w14:textId="15FE709A" w:rsidR="00930674" w:rsidRDefault="002D3B6B" w:rsidP="00930674">
      <w:r w:rsidRPr="00110916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 Table</w:t>
      </w:r>
      <w:r>
        <w:t xml:space="preserve">. </w:t>
      </w:r>
      <w:r>
        <w:rPr>
          <w:noProof/>
          <w:lang w:val="en-GB"/>
        </w:rPr>
        <w:t>Difference in Th2 cytokine concentrations in nasal polyps and bronchial biopsies.</w:t>
      </w:r>
    </w:p>
    <w:p w14:paraId="22BB4517" w14:textId="77777777" w:rsidR="00930674" w:rsidRDefault="00930674" w:rsidP="00930674"/>
    <w:p w14:paraId="0556546F" w14:textId="77777777" w:rsidR="00930674" w:rsidRDefault="00930674" w:rsidP="00930674"/>
    <w:p w14:paraId="5BF1C7F7" w14:textId="77777777" w:rsidR="00930674" w:rsidRDefault="00930674" w:rsidP="00930674"/>
    <w:p w14:paraId="65913DEC" w14:textId="77777777" w:rsidR="00930674" w:rsidRDefault="00930674" w:rsidP="00930674"/>
    <w:p w14:paraId="100175DB" w14:textId="77777777" w:rsidR="00930674" w:rsidRDefault="00930674" w:rsidP="00930674"/>
    <w:p w14:paraId="23131459" w14:textId="77777777" w:rsidR="00930674" w:rsidRDefault="00930674" w:rsidP="00930674"/>
    <w:p w14:paraId="2E00603E" w14:textId="77777777" w:rsidR="00930674" w:rsidRDefault="00930674" w:rsidP="00930674"/>
    <w:p w14:paraId="5F78F00E" w14:textId="77777777" w:rsidR="00930674" w:rsidRDefault="00930674" w:rsidP="00930674"/>
    <w:p w14:paraId="3D9E3881" w14:textId="77777777" w:rsidR="00930674" w:rsidRDefault="00930674" w:rsidP="00930674"/>
    <w:p w14:paraId="2A2472B7" w14:textId="77777777" w:rsidR="002D3B6B" w:rsidRDefault="002D3B6B" w:rsidP="002D3B6B"/>
    <w:p w14:paraId="499A9798" w14:textId="77777777" w:rsidR="002D3B6B" w:rsidRPr="00C606D8" w:rsidRDefault="002D3B6B" w:rsidP="002D3B6B">
      <w:pPr>
        <w:rPr>
          <w:noProof/>
          <w:color w:val="000000" w:themeColor="text1"/>
          <w:lang w:val="en-GB"/>
        </w:rPr>
      </w:pPr>
      <w:bookmarkStart w:id="0" w:name="_GoBack"/>
      <w:bookmarkEnd w:id="0"/>
      <w:r>
        <w:rPr>
          <w:noProof/>
          <w:lang w:val="en-GB"/>
        </w:rPr>
        <w:t xml:space="preserve">In CRSwNP patients who do not take inhalation steroids. </w:t>
      </w:r>
      <w:r w:rsidRPr="00C606D8">
        <w:rPr>
          <w:noProof/>
          <w:color w:val="000000" w:themeColor="text1"/>
          <w:lang w:val="en-GB"/>
        </w:rPr>
        <w:t>P-values represent comparison by a paired Wilcoxon signed rank test</w:t>
      </w:r>
    </w:p>
    <w:p w14:paraId="1E6F9E98" w14:textId="77777777" w:rsidR="00930674" w:rsidRDefault="00930674" w:rsidP="00930674"/>
    <w:p w14:paraId="145FCE2E" w14:textId="77777777" w:rsidR="002D3B6B" w:rsidRDefault="002D3B6B" w:rsidP="00930674"/>
    <w:p w14:paraId="63B4F396" w14:textId="77777777" w:rsidR="002D3B6B" w:rsidRDefault="002D3B6B" w:rsidP="00930674"/>
    <w:p w14:paraId="758E21CE" w14:textId="77777777" w:rsidR="002D3B6B" w:rsidRDefault="002D3B6B" w:rsidP="00930674"/>
    <w:p w14:paraId="5AC6611E" w14:textId="77777777" w:rsidR="002D3B6B" w:rsidRDefault="002D3B6B" w:rsidP="00930674"/>
    <w:p w14:paraId="25FBC225" w14:textId="77777777" w:rsidR="002D3B6B" w:rsidRDefault="002D3B6B" w:rsidP="00930674"/>
    <w:p w14:paraId="009C7845" w14:textId="77777777" w:rsidR="002D3B6B" w:rsidRDefault="002D3B6B" w:rsidP="00930674"/>
    <w:p w14:paraId="3D79567C" w14:textId="77777777" w:rsidR="002D3B6B" w:rsidRDefault="002D3B6B" w:rsidP="00930674"/>
    <w:p w14:paraId="72F7B2CD" w14:textId="77777777" w:rsidR="002D3B6B" w:rsidRDefault="002D3B6B" w:rsidP="00930674"/>
    <w:p w14:paraId="239367EC" w14:textId="77777777" w:rsidR="002D3B6B" w:rsidRDefault="002D3B6B" w:rsidP="00930674"/>
    <w:p w14:paraId="69068F8A" w14:textId="77777777" w:rsidR="002D3B6B" w:rsidRDefault="002D3B6B" w:rsidP="00930674"/>
    <w:p w14:paraId="77720D66" w14:textId="77777777" w:rsidR="002D3B6B" w:rsidRDefault="002D3B6B" w:rsidP="00930674"/>
    <w:p w14:paraId="070FFFF1" w14:textId="77777777" w:rsidR="002D3B6B" w:rsidRDefault="002D3B6B" w:rsidP="00930674"/>
    <w:p w14:paraId="05BF6A07" w14:textId="77777777" w:rsidR="002D3B6B" w:rsidRDefault="002D3B6B" w:rsidP="00930674"/>
    <w:p w14:paraId="474E3B07" w14:textId="77777777" w:rsidR="002D3B6B" w:rsidRDefault="002D3B6B" w:rsidP="00930674"/>
    <w:p w14:paraId="205DCB9F" w14:textId="77777777" w:rsidR="002D3B6B" w:rsidRDefault="002D3B6B" w:rsidP="00930674"/>
    <w:p w14:paraId="5DBD5B14" w14:textId="77777777" w:rsidR="002D3B6B" w:rsidRDefault="002D3B6B" w:rsidP="00930674"/>
    <w:p w14:paraId="539BB476" w14:textId="77777777" w:rsidR="002D3B6B" w:rsidRDefault="002D3B6B" w:rsidP="00930674"/>
    <w:p w14:paraId="36596CA9" w14:textId="77777777" w:rsidR="002D3B6B" w:rsidRDefault="002D3B6B" w:rsidP="00930674"/>
    <w:p w14:paraId="53159E3E" w14:textId="77777777" w:rsidR="002D3B6B" w:rsidRPr="00F34DDB" w:rsidRDefault="002D3B6B" w:rsidP="00930674"/>
    <w:p w14:paraId="3B23E378" w14:textId="77777777" w:rsidR="006C5268" w:rsidRDefault="006C5268"/>
    <w:sectPr w:rsidR="006C5268" w:rsidSect="00F342BF">
      <w:footerReference w:type="default" r:id="rId7"/>
      <w:pgSz w:w="12240" w:h="15840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E6311D" w14:textId="77777777" w:rsidR="00771A44" w:rsidRDefault="008712BC">
      <w:pPr>
        <w:spacing w:after="0" w:line="240" w:lineRule="auto"/>
      </w:pPr>
      <w:r>
        <w:separator/>
      </w:r>
    </w:p>
  </w:endnote>
  <w:endnote w:type="continuationSeparator" w:id="0">
    <w:p w14:paraId="07C116C6" w14:textId="77777777" w:rsidR="00771A44" w:rsidRDefault="00871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3214658"/>
      <w:docPartObj>
        <w:docPartGallery w:val="Page Numbers (Bottom of Page)"/>
        <w:docPartUnique/>
      </w:docPartObj>
    </w:sdtPr>
    <w:sdtEndPr/>
    <w:sdtContent>
      <w:p w14:paraId="536D19B1" w14:textId="77777777" w:rsidR="00554C23" w:rsidRDefault="00930674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3B6B" w:rsidRPr="002D3B6B">
          <w:rPr>
            <w:noProof/>
            <w:lang w:val="da-DK"/>
          </w:rPr>
          <w:t>1</w:t>
        </w:r>
        <w:r>
          <w:rPr>
            <w:noProof/>
            <w:lang w:val="da-DK"/>
          </w:rPr>
          <w:fldChar w:fldCharType="end"/>
        </w:r>
      </w:p>
    </w:sdtContent>
  </w:sdt>
  <w:p w14:paraId="1B7F784A" w14:textId="77777777" w:rsidR="00554C23" w:rsidRDefault="002D3B6B">
    <w:pPr>
      <w:pStyle w:val="Sidefod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DA398C" w14:textId="77777777" w:rsidR="00771A44" w:rsidRDefault="008712BC">
      <w:pPr>
        <w:spacing w:after="0" w:line="240" w:lineRule="auto"/>
      </w:pPr>
      <w:r>
        <w:separator/>
      </w:r>
    </w:p>
  </w:footnote>
  <w:footnote w:type="continuationSeparator" w:id="0">
    <w:p w14:paraId="0A2946BC" w14:textId="77777777" w:rsidR="00771A44" w:rsidRDefault="008712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674"/>
    <w:rsid w:val="002D3B6B"/>
    <w:rsid w:val="00496865"/>
    <w:rsid w:val="006C5268"/>
    <w:rsid w:val="00771A44"/>
    <w:rsid w:val="00844386"/>
    <w:rsid w:val="008712BC"/>
    <w:rsid w:val="008B1AE0"/>
    <w:rsid w:val="00930674"/>
    <w:rsid w:val="00C6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67C2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7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93067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0674"/>
    <w:rPr>
      <w:rFonts w:eastAsiaTheme="minorHAnsi"/>
      <w:sz w:val="22"/>
      <w:szCs w:val="22"/>
      <w:lang w:eastAsia="en-US"/>
    </w:rPr>
  </w:style>
  <w:style w:type="table" w:styleId="Tabelgitter">
    <w:name w:val="Table Grid"/>
    <w:basedOn w:val="Tabel-Normal"/>
    <w:uiPriority w:val="59"/>
    <w:rsid w:val="00930674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jenummer">
    <w:name w:val="line number"/>
    <w:basedOn w:val="Standardskrifttypeiafsnit"/>
    <w:uiPriority w:val="99"/>
    <w:semiHidden/>
    <w:unhideWhenUsed/>
    <w:rsid w:val="009306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67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93067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30674"/>
    <w:rPr>
      <w:rFonts w:eastAsiaTheme="minorHAnsi"/>
      <w:sz w:val="22"/>
      <w:szCs w:val="22"/>
      <w:lang w:eastAsia="en-US"/>
    </w:rPr>
  </w:style>
  <w:style w:type="table" w:styleId="Tabelgitter">
    <w:name w:val="Table Grid"/>
    <w:basedOn w:val="Tabel-Normal"/>
    <w:uiPriority w:val="59"/>
    <w:rsid w:val="00930674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jenummer">
    <w:name w:val="line number"/>
    <w:basedOn w:val="Standardskrifttypeiafsnit"/>
    <w:uiPriority w:val="99"/>
    <w:semiHidden/>
    <w:unhideWhenUsed/>
    <w:rsid w:val="00930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</Words>
  <Characters>297</Characters>
  <Application>Microsoft Macintosh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åre håkansson</dc:creator>
  <cp:keywords/>
  <dc:description/>
  <cp:lastModifiedBy>kåre håkansson</cp:lastModifiedBy>
  <cp:revision>2</cp:revision>
  <dcterms:created xsi:type="dcterms:W3CDTF">2015-04-23T14:20:00Z</dcterms:created>
  <dcterms:modified xsi:type="dcterms:W3CDTF">2015-04-23T14:20:00Z</dcterms:modified>
</cp:coreProperties>
</file>